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able S1: Primers used for qRT-PCR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4"/>
        <w:gridCol w:w="3828"/>
        <w:gridCol w:w="3714"/>
      </w:tblGrid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Gene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Primer 1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Primer 2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Actb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GGCTGTATTCCCCTCCATCG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CCAGTTGGTAACAATGCCATGT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Cetn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TTGCCTCTACCAGCTACAAGA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CCGCTCCCATCAGAATCGAA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Cetn1</w:t>
            </w:r>
            <w:r>
              <w:rPr>
                <w:rFonts w:cs="Helvetica" w:ascii="Helvetica" w:hAnsi="Helvetica"/>
              </w:rPr>
              <w:t xml:space="preserve"> DS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AGGCTTACATAACTCCAGGTCATC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GCAGAGCAGGCACTCTTTCA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Gsg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CCACAGTGTGTGCAGCCAGT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GAGTCAGCATACAAAGGGTCG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Hdhd1a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TTGACCTGGACGGACTTATTCT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GGAACTCTACTATGGTCTGTGCG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Papolb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AAGCTGATCGAGACCCTCCA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CGGTAAGAGCCGAACGTAAAAA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Rps16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CACTGCAAACGGGGAAATGG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CACCAGCAAATCGCTCCTTG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Rps16</w:t>
            </w:r>
            <w:r>
              <w:rPr>
                <w:rFonts w:cs="Helvetica" w:ascii="Helvetica" w:hAnsi="Helvetica"/>
              </w:rPr>
              <w:t xml:space="preserve"> DS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GTTTCTCTGTGTAGCCCTGAC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ACACCTTTTATCCCAGCACTC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Tssk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CTCAAGCGACGAGGCTACATC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ACCGCCACGTTGAACTTTAGG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Tssk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GCGGTCCTAAGGAAGAAGGG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TGACTGCCACATTGAACTTGAG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Tssk6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CGGGCGACAAACTCCTGAG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ACCGTCCCTTTATACTTCTTGGA</w:t>
            </w:r>
          </w:p>
        </w:tc>
      </w:tr>
    </w:tbl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17:36:00Z</dcterms:created>
  <dc:creator>Clinton MacDonald</dc:creator>
  <dc:description/>
  <cp:keywords/>
  <dc:language>en-US</dc:language>
  <cp:lastModifiedBy>Clinton MacDonald</cp:lastModifiedBy>
  <dcterms:modified xsi:type="dcterms:W3CDTF">2012-10-02T19:13:00Z</dcterms:modified>
  <cp:revision>5</cp:revision>
  <dc:subject/>
  <dc:title/>
</cp:coreProperties>
</file>